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42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52"/>
        <w:gridCol w:w="1209"/>
        <w:gridCol w:w="4214"/>
        <w:gridCol w:w="2152"/>
        <w:gridCol w:w="1279"/>
        <w:gridCol w:w="2341"/>
        <w:gridCol w:w="1742"/>
      </w:tblGrid>
      <w:tr w:rsidR="00C54A4C" w:rsidRPr="00844224" w:rsidTr="00C54A4C">
        <w:trPr>
          <w:trHeight w:val="32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nzym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omain ID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omain description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nsensus motif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ositive algal sequences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 of positive sequences *</w:t>
            </w:r>
          </w:p>
        </w:tc>
      </w:tr>
      <w:tr w:rsidR="00C54A4C" w:rsidRPr="00844224" w:rsidTr="00C54A4C">
        <w:trPr>
          <w:trHeight w:val="32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F2H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IPR008030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NmrA-like domain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VIGATGTLG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7,8E-026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C54A4C" w:rsidRPr="00844224" w:rsidTr="00C54A4C">
        <w:trPr>
          <w:trHeight w:val="32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COMT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IPR031725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Acetylserotonin O-methyltransferase, dimerisation domain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YVAAKLGIAD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1,3E-018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C54A4C" w:rsidRPr="00844224" w:rsidTr="00C54A4C">
        <w:trPr>
          <w:trHeight w:val="32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CH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IPR013601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nb-NO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  <w:lang w:val="nb-NO"/>
              </w:rPr>
              <w:t>FAE1/Type III polyketide synthase-like protein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LSGMGCSAGVIGIDL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5,4E-014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C54A4C" w:rsidRPr="00844224" w:rsidTr="00C54A4C">
        <w:trPr>
          <w:trHeight w:val="32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CH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IPR013601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nb-NO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  <w:lang w:val="nb-NO"/>
              </w:rPr>
              <w:t>FAE1/Type III polyketide synthase-like protein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PTPSLSAMLV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5,4E-014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C54A4C" w:rsidRPr="00844224" w:rsidTr="00C54A4C">
        <w:trPr>
          <w:trHeight w:val="32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FN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IPR017972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Cytochrome P450, conserved site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FGGGARKCIG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5,7E-014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C54A4C" w:rsidRPr="00844224" w:rsidTr="00C54A4C">
        <w:trPr>
          <w:trHeight w:val="32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CH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IPR011141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Polyketide synthase, type III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IGFMGCAA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6,8E-014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C54A4C" w:rsidRPr="00844224" w:rsidTr="00C54A4C">
        <w:trPr>
          <w:trHeight w:val="32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CH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IPR011141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Polyketide synthase, type III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AFGPGLSI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3,9E-012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C54A4C" w:rsidRPr="00844224" w:rsidTr="00C54A4C">
        <w:trPr>
          <w:trHeight w:val="32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DFR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IPR001509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NAD-dependent epimerase/dehydratase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AVTGATGFVGSHLV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2,1E-011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C54A4C" w:rsidRPr="00844224" w:rsidTr="00C54A4C">
        <w:trPr>
          <w:trHeight w:val="32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UFGT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IPR035595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DP-glycosyltransferase family, conserved site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VPQQAVLSHPAVRAF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6,5E-011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C54A4C" w:rsidRPr="00844224" w:rsidTr="00C54A4C">
        <w:trPr>
          <w:trHeight w:val="32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IF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IPR017972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Cytochrome P450, conserved site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FGGGPRRCIG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6,9E-009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C54A4C" w:rsidRPr="00844224" w:rsidTr="00C54A4C">
        <w:trPr>
          <w:trHeight w:val="32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UFGT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IPR002213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UDP-glucuronosyl/UDP-glucosyltransferase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ANDQPGNAARIA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7,3E-009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</w:p>
        </w:tc>
      </w:tr>
      <w:tr w:rsidR="00C54A4C" w:rsidRPr="00844224" w:rsidTr="00C54A4C">
        <w:trPr>
          <w:trHeight w:val="32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COMT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IPR029063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S-adenosyl-L-methionine-dependent methyltransferase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DRCZLVGGDFF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7,9E-009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</w:tc>
      </w:tr>
      <w:tr w:rsidR="00C54A4C" w:rsidRPr="00844224" w:rsidTr="00C54A4C">
        <w:trPr>
          <w:trHeight w:val="32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PAL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IPR001106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Aromatic amino acid lyase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GNFLGQYV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1,1E-008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</w:p>
        </w:tc>
      </w:tr>
      <w:tr w:rsidR="00C54A4C" w:rsidRPr="00844224" w:rsidTr="00C54A4C">
        <w:trPr>
          <w:trHeight w:val="32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CAD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IPR002328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Alcohol dehydrogenase, zinc-type, conserved site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GHEVVGTVAA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5,8E-008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C54A4C" w:rsidRPr="00844224" w:rsidTr="00C54A4C">
        <w:trPr>
          <w:trHeight w:val="32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COMT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IPR016461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O-methyltransferase COMT-type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LASVGIFA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6,0E-008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C54A4C" w:rsidRPr="00844224" w:rsidTr="00C54A4C">
        <w:trPr>
          <w:trHeight w:val="32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COMT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IPR001077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O-methyltransferase domain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DRCZLVGGDFF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8,4E-008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</w:tr>
      <w:tr w:rsidR="00C54A4C" w:rsidRPr="00844224" w:rsidTr="00C54A4C">
        <w:trPr>
          <w:trHeight w:val="32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CHI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IPR016087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Chalcone isomerase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GVGVRAKRI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2,2E-007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C54A4C" w:rsidRPr="00844224" w:rsidTr="00C54A4C">
        <w:trPr>
          <w:trHeight w:val="32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ROMT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IPR031725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Acetylserotonin O-methyltransferase, dimerisation domain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LYRVLRALA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2,2E-007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</w:tr>
      <w:tr w:rsidR="00C54A4C" w:rsidRPr="00844224" w:rsidTr="00C54A4C">
        <w:trPr>
          <w:trHeight w:val="32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AN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IPR005123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Oxoglutarate/iron-dependent dioxygenase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AGAHSDYGSJTL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1,3E-006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C54A4C" w:rsidRPr="00844224" w:rsidTr="00C54A4C">
        <w:trPr>
          <w:trHeight w:val="32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AN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IPR026992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Non-haem dioxygenase N-terminal domain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GDLKEAFNLG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2,9E-006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C54A4C" w:rsidRPr="00844224" w:rsidTr="00C54A4C">
        <w:trPr>
          <w:trHeight w:val="32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AN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IPR026992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Non-haem dioxygenase N-terminal domain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RGYTGIER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2,9E-006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C54A4C" w:rsidRPr="00844224" w:rsidTr="00C54A4C">
        <w:trPr>
          <w:trHeight w:val="32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F5H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IPR017972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Cytochrome P450, conserved site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FGGGLRECJG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2,9E-006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C54A4C" w:rsidRPr="00844224" w:rsidTr="00C54A4C">
        <w:trPr>
          <w:trHeight w:val="32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ROMT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IPR016461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O-methyltransferase COMT-type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AJYVAAELGIFDLL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3,4E-006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</w:tr>
      <w:tr w:rsidR="00C54A4C" w:rsidRPr="00844224" w:rsidTr="00C54A4C">
        <w:trPr>
          <w:trHeight w:val="32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ROMT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IPR029063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S-adenosyl-L-methionine-dependent methyltransferase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EALPQGGR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8,5E-006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C54A4C" w:rsidRPr="00844224" w:rsidTr="00C54A4C">
        <w:trPr>
          <w:trHeight w:val="32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F3H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IPR005123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Oxoglutarate/iron-dependent dioxygenase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ARLSFPFF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1,1E-005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</w:p>
        </w:tc>
      </w:tr>
      <w:tr w:rsidR="00C54A4C" w:rsidRPr="00844224" w:rsidTr="00C54A4C">
        <w:trPr>
          <w:trHeight w:val="32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ROMT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IPR001077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O-methyltransferase domain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LKGVLFDLPD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1,6E-005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</w:tr>
      <w:tr w:rsidR="00C54A4C" w:rsidRPr="00844224" w:rsidTr="00C54A4C">
        <w:trPr>
          <w:trHeight w:val="32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FL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IPR005123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Oxoglutarate/iron-dependent dioxygenase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RRRYSIPFF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2,1E-005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</w:tr>
      <w:tr w:rsidR="00C54A4C" w:rsidRPr="00844224" w:rsidTr="00C54A4C">
        <w:trPr>
          <w:trHeight w:val="32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FL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IPR005123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Oxoglutarate/iron-dependent dioxygenase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RSTPHRVL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2,1E-005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</w:tr>
      <w:tr w:rsidR="00C54A4C" w:rsidRPr="00844224" w:rsidTr="00C54A4C">
        <w:trPr>
          <w:trHeight w:val="32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CH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IPR004655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3-oxoacyl-[acyl-carrier-protein] synthase 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GAGAVILQSC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2,5E-004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C54A4C" w:rsidRPr="00844224" w:rsidTr="00C54A4C">
        <w:trPr>
          <w:trHeight w:val="32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CH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IPR004655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3-oxoacyl-[acyl-carrier-protein] synthase 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IQAKIGATNA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2,5E-004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C54A4C" w:rsidRPr="00844224" w:rsidTr="00C54A4C">
        <w:trPr>
          <w:trHeight w:val="32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CH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IPR004655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3-oxoacyl-[acyl-carrier-protein] synthase 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LSILKCLNSLNJ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2,5E-004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C54A4C" w:rsidRPr="00844224" w:rsidTr="00C54A4C">
        <w:trPr>
          <w:trHeight w:val="32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CH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IPR004655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3-oxoacyl-[acyl-carrier-protein] synthase 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ADKLSIPSNKIISNL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2,5E-004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C54A4C" w:rsidRPr="00844224" w:rsidTr="00C54A4C">
        <w:trPr>
          <w:trHeight w:val="32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CH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IPR004655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3-oxoacyl-[acyl-carrier-protein] synthase 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DLIVMSGFGAGLTWG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2,5E-004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C54A4C" w:rsidRPr="00844224" w:rsidTr="00C54A4C">
        <w:trPr>
          <w:trHeight w:val="32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CH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IPR004655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3-oxoacyl-[acyl-carrier-protein] synthase 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LATSTPNDLFGSASQ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2,5E-004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C54A4C" w:rsidRPr="00844224" w:rsidTr="00C54A4C">
        <w:trPr>
          <w:trHeight w:val="32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CH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IPR013747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3-Oxoacyl-[acyl-carrier-protein (ACP)] synthase III, C-terminal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SGFGAGFT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2,5E-004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C54A4C" w:rsidRPr="00844224" w:rsidTr="00C54A4C">
        <w:trPr>
          <w:trHeight w:val="32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4CL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IPR000873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AMP-dependent synthetase/ligase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TSGTTGKPK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8,3E-004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</w:p>
        </w:tc>
      </w:tr>
      <w:tr w:rsidR="00C54A4C" w:rsidRPr="00844224" w:rsidTr="00C54A4C">
        <w:trPr>
          <w:trHeight w:val="32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3-dehydroquinate dehydratas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IPR022893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Shikimate dehydrogenase family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TKLLGVIG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2,1E-003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C54A4C" w:rsidRPr="00844224" w:rsidTr="00C54A4C">
        <w:trPr>
          <w:trHeight w:val="32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C4H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IPR002401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ytochrome P450, E-class, group I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ELKDELATJ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1,7E-002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C54A4C" w:rsidRPr="00844224" w:rsidTr="00C54A4C">
        <w:trPr>
          <w:trHeight w:val="32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FN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IPR002401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ytochrome P450, E-class, group I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FALMEMKIILATJL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2,0E-002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C54A4C" w:rsidRPr="00844224" w:rsidTr="00C54A4C">
        <w:trPr>
          <w:trHeight w:val="32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C3H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IPR002401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ytochrome P450, E-class, group I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FAGHETTA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4,0E-002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C54A4C" w:rsidRPr="00844224" w:rsidTr="00C54A4C">
        <w:trPr>
          <w:trHeight w:val="32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LAR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IPR008030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NmrA-like domain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LVIGATGTLGRQVV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4,2E-002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C54A4C" w:rsidRPr="00844224" w:rsidTr="00C54A4C">
        <w:trPr>
          <w:trHeight w:val="32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ANR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IPR001509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NAD-dependent epimerase/dehydratase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LVTGATGF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5,8E-002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C54A4C" w:rsidRPr="00844224" w:rsidTr="00C54A4C">
        <w:trPr>
          <w:trHeight w:val="32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IF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IPR002401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ytochrome P450, E-class, group I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GDALAML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7,7E-002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C54A4C" w:rsidRPr="00844224" w:rsidTr="00C54A4C">
        <w:trPr>
          <w:trHeight w:val="32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CCR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IPR001509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NAD-dependent epimerase/dehydratase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FLPERFGA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1,8E-001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</w:p>
        </w:tc>
      </w:tr>
      <w:tr w:rsidR="00C54A4C" w:rsidRPr="00844224" w:rsidTr="00C54A4C">
        <w:trPr>
          <w:trHeight w:val="32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CCR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IPR001509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NAD-dependent epimerase/dehydratase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FLPERFGA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1,8E-001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</w:p>
        </w:tc>
      </w:tr>
      <w:tr w:rsidR="00C54A4C" w:rsidRPr="00844224" w:rsidTr="00C54A4C">
        <w:trPr>
          <w:trHeight w:val="32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F5H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IPR002401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ytochrome P450, E-class, group I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IPFGGGLR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6,0E-001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C54A4C" w:rsidRPr="00844224" w:rsidTr="00C54A4C">
        <w:trPr>
          <w:trHeight w:val="32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F3H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IPR027443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Isopenicillin N synthase-like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GDMLERMTGGLYKST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6,2E-001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A4C" w:rsidRPr="00844224" w:rsidRDefault="00C54A4C" w:rsidP="00C54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224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</w:tbl>
    <w:p w:rsidR="000E35CE" w:rsidRPr="00844224" w:rsidRDefault="000E35CE">
      <w:pPr>
        <w:rPr>
          <w:rFonts w:ascii="Times New Roman" w:hAnsi="Times New Roman" w:cs="Times New Roman"/>
          <w:sz w:val="20"/>
          <w:szCs w:val="20"/>
        </w:rPr>
      </w:pPr>
    </w:p>
    <w:sectPr w:rsidR="000E35CE" w:rsidRPr="00844224" w:rsidSect="00C54A4C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3"/>
  <w:defaultTabStop w:val="708"/>
  <w:hyphenationZone w:val="283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A4C"/>
    <w:rsid w:val="000E35CE"/>
    <w:rsid w:val="00844224"/>
    <w:rsid w:val="00951DB4"/>
    <w:rsid w:val="00C54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9CD93723-60BB-F249-A6F3-239E80E6B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it-IT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0861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79</Words>
  <Characters>3303</Characters>
  <Application>Microsoft Office Word</Application>
  <DocSecurity>0</DocSecurity>
  <Lines>27</Lines>
  <Paragraphs>7</Paragraphs>
  <ScaleCrop>false</ScaleCrop>
  <Company/>
  <LinksUpToDate>false</LinksUpToDate>
  <CharactersWithSpaces>3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O DEL MONDO</dc:creator>
  <cp:keywords/>
  <dc:description/>
  <cp:lastModifiedBy>ANGELO DEL MONDO</cp:lastModifiedBy>
  <cp:revision>2</cp:revision>
  <dcterms:created xsi:type="dcterms:W3CDTF">2021-09-16T21:59:00Z</dcterms:created>
  <dcterms:modified xsi:type="dcterms:W3CDTF">2021-09-20T14:34:00Z</dcterms:modified>
</cp:coreProperties>
</file>